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1EDAE" w14:textId="1FBD3807" w:rsidR="002F0F33" w:rsidRPr="002F0F33" w:rsidRDefault="002F0F33" w:rsidP="005B527D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BC7C24">
        <w:rPr>
          <w:rFonts w:ascii="Arial" w:hAnsi="Arial" w:cs="Arial"/>
          <w:b/>
        </w:rPr>
        <w:t>UPPLEMENTAL TABLE</w:t>
      </w:r>
      <w:r>
        <w:rPr>
          <w:rFonts w:ascii="Arial" w:hAnsi="Arial" w:cs="Arial"/>
          <w:b/>
        </w:rPr>
        <w:t xml:space="preserve"> </w:t>
      </w:r>
      <w:r w:rsidR="00F84A9C">
        <w:rPr>
          <w:rFonts w:ascii="Arial" w:hAnsi="Arial" w:cs="Arial"/>
          <w:b/>
        </w:rPr>
        <w:t>I</w:t>
      </w:r>
      <w:r w:rsidR="00703C0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Association analy</w:t>
      </w:r>
      <w:r w:rsidR="005C0E4F">
        <w:rPr>
          <w:rFonts w:ascii="Arial" w:hAnsi="Arial" w:cs="Arial"/>
          <w:b/>
        </w:rPr>
        <w:t>sis stratified by HHT mutation</w:t>
      </w:r>
      <w:r>
        <w:rPr>
          <w:rFonts w:ascii="Arial" w:hAnsi="Arial" w:cs="Arial"/>
          <w:b/>
        </w:rPr>
        <w:t>.</w:t>
      </w:r>
    </w:p>
    <w:p w14:paraId="32E82A17" w14:textId="77777777" w:rsidR="00962E8E" w:rsidRDefault="00962E8E" w:rsidP="005B527D">
      <w:pPr>
        <w:spacing w:after="0" w:line="240" w:lineRule="auto"/>
        <w:jc w:val="both"/>
        <w:rPr>
          <w:rFonts w:ascii="Arial" w:hAnsi="Arial" w:cs="Arial"/>
        </w:rPr>
      </w:pPr>
    </w:p>
    <w:tbl>
      <w:tblPr>
        <w:tblW w:w="10648" w:type="dxa"/>
        <w:tblInd w:w="98" w:type="dxa"/>
        <w:tblLook w:val="04A0" w:firstRow="1" w:lastRow="0" w:firstColumn="1" w:lastColumn="0" w:noHBand="0" w:noVBand="1"/>
      </w:tblPr>
      <w:tblGrid>
        <w:gridCol w:w="1237"/>
        <w:gridCol w:w="3123"/>
        <w:gridCol w:w="611"/>
        <w:gridCol w:w="606"/>
        <w:gridCol w:w="1107"/>
        <w:gridCol w:w="767"/>
        <w:gridCol w:w="517"/>
        <w:gridCol w:w="743"/>
        <w:gridCol w:w="1170"/>
        <w:gridCol w:w="767"/>
      </w:tblGrid>
      <w:tr w:rsidR="00703C01" w:rsidRPr="00703C01" w14:paraId="5494D109" w14:textId="77777777" w:rsidTr="00B55AC7">
        <w:trPr>
          <w:trHeight w:val="315"/>
        </w:trPr>
        <w:tc>
          <w:tcPr>
            <w:tcW w:w="1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39431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8DB7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89336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NG</w:t>
            </w: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HHT1) subjects</w:t>
            </w:r>
          </w:p>
        </w:tc>
        <w:tc>
          <w:tcPr>
            <w:tcW w:w="31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8522C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 xml:space="preserve">ACVRL1 </w:t>
            </w:r>
            <w:r w:rsidR="00703C01"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HT2</w:t>
            </w:r>
            <w:r w:rsidR="00703C01"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ubjects</w:t>
            </w:r>
          </w:p>
        </w:tc>
      </w:tr>
      <w:tr w:rsidR="00832539" w:rsidRPr="00703C01" w14:paraId="19FEA97E" w14:textId="77777777" w:rsidTr="00B55AC7">
        <w:trPr>
          <w:trHeight w:val="60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39E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D775B" w14:textId="6CF60387" w:rsidR="00703C01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ymorphism</w:t>
            </w:r>
          </w:p>
          <w:p w14:paraId="1968B966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risk genotypes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9D41A3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EC0445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6CC726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20CEDB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AC5710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94E0CC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80BFBC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487007" w14:textId="77777777" w:rsidR="002F0F33" w:rsidRPr="00373DEA" w:rsidRDefault="002F0F33" w:rsidP="00A41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32539" w:rsidRPr="00703C01" w14:paraId="2B9477A3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E7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VM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633A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 ε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730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A3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799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 - 1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1450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12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86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B3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- 1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1AA7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</w:t>
            </w:r>
          </w:p>
        </w:tc>
      </w:tr>
      <w:tr w:rsidR="00832539" w:rsidRPr="00703C01" w14:paraId="0B49FF40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6B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E184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4 rs11672433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A7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72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F4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- 5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B7D5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7B8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D7F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E43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- 2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3EDE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6</w:t>
            </w:r>
          </w:p>
        </w:tc>
      </w:tr>
      <w:tr w:rsidR="00832539" w:rsidRPr="00703C01" w14:paraId="06973586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F4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62788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 rs314308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59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47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FC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- 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25B5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30EF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C3A" w14:textId="77777777" w:rsidR="002F0F33" w:rsidRPr="00373DEA" w:rsidRDefault="00395C00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839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02D5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</w:tr>
      <w:tr w:rsidR="00832539" w:rsidRPr="00703C01" w14:paraId="22F8DB51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8E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0BA0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-31T&gt;C, rs1143627 (CC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25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3F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BD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 - 3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9B16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D9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1F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C84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 - 1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08C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9</w:t>
            </w:r>
          </w:p>
        </w:tc>
      </w:tr>
      <w:tr w:rsidR="00832539" w:rsidRPr="00703C01" w14:paraId="0F484F90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32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8E9B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-174G&gt;C rs1800795 (G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0E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250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99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- 1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0324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72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1B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4F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- 2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37E7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8</w:t>
            </w:r>
          </w:p>
        </w:tc>
      </w:tr>
      <w:tr w:rsidR="00832539" w:rsidRPr="00703C01" w14:paraId="697D361B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C18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EB2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8 rs10486391 (AA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43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0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A9D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- 1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D96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9A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1F3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8C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 - 1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43B2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9</w:t>
            </w:r>
          </w:p>
        </w:tc>
      </w:tr>
      <w:tr w:rsidR="00832539" w:rsidRPr="00703C01" w14:paraId="5EF5A411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90D7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E3238" w14:textId="419723ED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238G&gt;A rs361525</w:t>
            </w:r>
            <w:r w:rsidR="00B55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44F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1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B2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- 4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5358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DB2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4B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C4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 - 1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9B6C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</w:t>
            </w:r>
          </w:p>
        </w:tc>
      </w:tr>
      <w:tr w:rsidR="00832539" w:rsidRPr="00703C01" w14:paraId="79BDEAB9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DB9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F3B1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04955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74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30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57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 - 1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3E35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48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1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D3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- 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AD65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1</w:t>
            </w:r>
          </w:p>
        </w:tc>
      </w:tr>
      <w:tr w:rsidR="00832539" w:rsidRPr="00703C01" w14:paraId="0F8FCC9A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A5A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AE265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24745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2E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BB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E59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- 1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B9DB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B9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07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50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- 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C72E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8</w:t>
            </w:r>
          </w:p>
        </w:tc>
      </w:tr>
      <w:tr w:rsidR="00832539" w:rsidRPr="00703C01" w14:paraId="0F026336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ED2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F2718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4 rs29360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E7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C71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CBD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- 1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FC9E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1D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30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72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- 2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C7DC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</w:t>
            </w:r>
          </w:p>
        </w:tc>
      </w:tr>
      <w:tr w:rsidR="00832539" w:rsidRPr="00703C01" w14:paraId="0944F514" w14:textId="77777777" w:rsidTr="00B55AC7">
        <w:trPr>
          <w:trHeight w:val="315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C44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A40A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H2A rs7000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EA88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DC1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91B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 - 3.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FAD4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E18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A6C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0D5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- 2.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354B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7</w:t>
            </w:r>
          </w:p>
        </w:tc>
      </w:tr>
      <w:tr w:rsidR="00832539" w:rsidRPr="00703C01" w14:paraId="181F929E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D8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ain VM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FBC6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 ε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E2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2D7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B4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- 2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312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12D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CDA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54F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- 1.13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449C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</w:t>
            </w:r>
          </w:p>
        </w:tc>
      </w:tr>
      <w:tr w:rsidR="00832539" w:rsidRPr="00703C01" w14:paraId="3E7D223C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6EC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E5E5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4 rs11672433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91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C8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EC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- 1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8FD9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00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BD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B8C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 - 1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597C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2</w:t>
            </w:r>
          </w:p>
        </w:tc>
      </w:tr>
      <w:tr w:rsidR="00832539" w:rsidRPr="00703C01" w14:paraId="695853C0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964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BDA1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 rs314308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CE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58D" w14:textId="77777777" w:rsidR="002F0F33" w:rsidRPr="00373DEA" w:rsidRDefault="00395C00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F0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8473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01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A64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97D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FEBDC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</w:tr>
      <w:tr w:rsidR="00832539" w:rsidRPr="00703C01" w14:paraId="4BBB1902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DE1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2F7E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-31T&gt;C, rs1143627 (CC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61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43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71D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- 2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A3BB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9E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58E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44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- 7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0DDD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</w:tr>
      <w:tr w:rsidR="00832539" w:rsidRPr="00703C01" w14:paraId="46B54EE0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977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87EF9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-174G&gt;C rs1800795 (G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C9C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7C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8B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- 1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F44D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53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53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441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- 1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1C59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</w:t>
            </w:r>
          </w:p>
        </w:tc>
      </w:tr>
      <w:tr w:rsidR="00832539" w:rsidRPr="00703C01" w14:paraId="4AF99174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C33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1C928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8 rs10486391 (AA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71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6F2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4A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 - 2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4274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44D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CC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7B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 - 2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2C8A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9</w:t>
            </w:r>
          </w:p>
        </w:tc>
      </w:tr>
      <w:tr w:rsidR="00832539" w:rsidRPr="00703C01" w14:paraId="29D105BE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B9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45254" w14:textId="5E4A11DD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238G&gt;A rs361525</w:t>
            </w:r>
            <w:r w:rsidR="00B55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432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79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2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- 2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A1F1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E2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634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D3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- 3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4140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9</w:t>
            </w:r>
          </w:p>
        </w:tc>
      </w:tr>
      <w:tr w:rsidR="00832539" w:rsidRPr="00703C01" w14:paraId="3894E44F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2A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CA90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04955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02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93B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EB1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- 1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9AFF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68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A2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08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 - 1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082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8</w:t>
            </w:r>
          </w:p>
        </w:tc>
      </w:tr>
      <w:tr w:rsidR="00832539" w:rsidRPr="00703C01" w14:paraId="12094B5C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A04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E197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24745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1E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BA8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38B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- 1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A7BE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30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40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AAB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- 1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2858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6</w:t>
            </w:r>
          </w:p>
        </w:tc>
      </w:tr>
      <w:tr w:rsidR="00832539" w:rsidRPr="00703C01" w14:paraId="366A1812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CE8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CF80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4 rs29360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E13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99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BA5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- 1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DE4A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83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2F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DA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- 2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D69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7</w:t>
            </w:r>
          </w:p>
        </w:tc>
      </w:tr>
      <w:tr w:rsidR="00832539" w:rsidRPr="00703C01" w14:paraId="20818909" w14:textId="77777777" w:rsidTr="00B55AC7">
        <w:trPr>
          <w:trHeight w:val="315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4880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C27C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H2A rs7000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9A0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94A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6E2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- 2.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ADEA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CE3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DF2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FC4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- 1.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F3E3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</w:tr>
      <w:tr w:rsidR="00832539" w:rsidRPr="00703C01" w14:paraId="1D1236B7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0B1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r VM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88A5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 ε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3A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01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80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- 4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C573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3B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4C5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00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- 1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6074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832539" w:rsidRPr="00703C01" w14:paraId="5FCC972D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D0F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350D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4 rs11672433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37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ECF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64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- 3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388F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9CA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73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0F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- 2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67E6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1</w:t>
            </w:r>
          </w:p>
        </w:tc>
      </w:tr>
      <w:tr w:rsidR="00832539" w:rsidRPr="00703C01" w14:paraId="19807F1A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7E0D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0A5B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 rs314308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EE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3F2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C53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B44B8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C5F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000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F46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1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31102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32539" w:rsidRPr="00703C01" w14:paraId="456A652A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C835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58933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-31T&gt;C, rs1143627 (CC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B6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83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AA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 - 2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BBA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A3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E5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76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- 3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AF5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1</w:t>
            </w:r>
          </w:p>
        </w:tc>
      </w:tr>
      <w:tr w:rsidR="00832539" w:rsidRPr="00703C01" w14:paraId="48DACCA5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90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48E09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-174G&gt;C rs1800795 (G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1D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35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07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- 4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5A57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7C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5A0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CF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 - 1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CCB2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7</w:t>
            </w:r>
          </w:p>
        </w:tc>
      </w:tr>
      <w:tr w:rsidR="00832539" w:rsidRPr="00703C01" w14:paraId="1DFC61EB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D3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7A1B9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8 rs10486391 (AA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289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43A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8E4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 - 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C18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D8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47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4C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 - 2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ABC7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2</w:t>
            </w:r>
          </w:p>
        </w:tc>
      </w:tr>
      <w:tr w:rsidR="00832539" w:rsidRPr="00703C01" w14:paraId="2B355E8A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3BA0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D5F5C" w14:textId="5A9C3229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238G&gt;A rs361525</w:t>
            </w:r>
            <w:r w:rsidR="00B55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3E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01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133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- 9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6945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E7E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2D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05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- 1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0778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</w:tr>
      <w:tr w:rsidR="00832539" w:rsidRPr="00703C01" w14:paraId="2A00943C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355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ECD7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04955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DE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CA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F9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- 4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CC3E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F8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70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87A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- 1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AD09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</w:t>
            </w:r>
          </w:p>
        </w:tc>
      </w:tr>
      <w:tr w:rsidR="00832539" w:rsidRPr="00703C01" w14:paraId="7B91F11C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CCC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D677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DAM17 rs124745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308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5A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6C2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37 - 4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CBA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highlight w:val="yellow"/>
              </w:rPr>
            </w:pPr>
            <w:r w:rsidRPr="004E5AC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55D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F0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96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- 1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8F1D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6</w:t>
            </w:r>
          </w:p>
        </w:tc>
      </w:tr>
      <w:tr w:rsidR="00832539" w:rsidRPr="00703C01" w14:paraId="3A27EB9F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7A0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A60B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4 rs29360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FA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BF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C8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- 6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7764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D7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01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AB7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- 1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6333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832539" w:rsidRPr="00703C01" w14:paraId="3506966C" w14:textId="77777777" w:rsidTr="00B55AC7">
        <w:trPr>
          <w:trHeight w:val="315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0B67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D43A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H2A rs7000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858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C75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188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- 5.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B891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60F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AD0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187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- 1.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A846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0</w:t>
            </w:r>
          </w:p>
        </w:tc>
      </w:tr>
      <w:tr w:rsidR="00832539" w:rsidRPr="00703C01" w14:paraId="57DC1B02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4C0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ung AVM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999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 ε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F2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00B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25C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 - 1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3DB7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4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E4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356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- 3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884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6</w:t>
            </w:r>
          </w:p>
        </w:tc>
      </w:tr>
      <w:tr w:rsidR="00832539" w:rsidRPr="00703C01" w14:paraId="4B17B8C4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38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B599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4 rs11672433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CF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A08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A4A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- 3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052D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13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28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9BC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- 2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2D2A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4</w:t>
            </w:r>
          </w:p>
        </w:tc>
      </w:tr>
      <w:tr w:rsidR="00832539" w:rsidRPr="00703C01" w14:paraId="576E9243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337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600E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 rs314308 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C57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ED9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B1F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0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4384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0734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DD1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525E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8B903" w14:textId="77777777" w:rsidR="002F0F33" w:rsidRPr="00373DEA" w:rsidRDefault="002F0F33" w:rsidP="00395C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395C00"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</w:p>
        </w:tc>
      </w:tr>
      <w:tr w:rsidR="00832539" w:rsidRPr="00703C01" w14:paraId="2C843446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CF1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D72E9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-31T&gt;C, rs1143627 (CC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17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A7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00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- 2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39A0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30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B4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CC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- 2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1F79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2</w:t>
            </w:r>
          </w:p>
        </w:tc>
      </w:tr>
      <w:tr w:rsidR="00832539" w:rsidRPr="00703C01" w14:paraId="2790FD54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21CB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43B6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-174G&gt;C rs1800795 (G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43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70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6B9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 - 2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CA3C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D6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4F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9A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- 2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2D34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7</w:t>
            </w:r>
          </w:p>
        </w:tc>
      </w:tr>
      <w:tr w:rsidR="00832539" w:rsidRPr="00703C01" w14:paraId="7B2A9C58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3684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F25D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8 rs10486391 (AA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D2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27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DBA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- 1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D834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7A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2A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9D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 - 2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E13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4</w:t>
            </w:r>
          </w:p>
        </w:tc>
      </w:tr>
      <w:tr w:rsidR="00832539" w:rsidRPr="00703C01" w14:paraId="0EC3CAC3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4F0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7A686" w14:textId="353D37CC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-238G&gt;A rs361525</w:t>
            </w:r>
            <w:r w:rsidR="00B55AC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A or AG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CA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902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30D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- 1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B8DA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848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293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9C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 - 2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EACB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3</w:t>
            </w:r>
          </w:p>
        </w:tc>
      </w:tr>
      <w:tr w:rsidR="00832539" w:rsidRPr="00703C01" w14:paraId="3E66E4C3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0C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F028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049556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F94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67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00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- 1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A41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61F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29C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45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- 2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7C6EA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9</w:t>
            </w:r>
          </w:p>
        </w:tc>
      </w:tr>
      <w:tr w:rsidR="00832539" w:rsidRPr="00703C01" w14:paraId="6D817640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9F2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FC8D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17 rs124745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D014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A8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00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- 1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DE12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4DB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0A5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5E6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 - 1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561B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2</w:t>
            </w:r>
          </w:p>
        </w:tc>
      </w:tr>
      <w:tr w:rsidR="00832539" w:rsidRPr="00703C01" w14:paraId="39D56FA4" w14:textId="77777777" w:rsidTr="00B55AC7">
        <w:trPr>
          <w:trHeight w:val="300"/>
        </w:trPr>
        <w:tc>
          <w:tcPr>
            <w:tcW w:w="1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62DF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7D4F5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4 rs29360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3F0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E7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B18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- 1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BE7F9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D2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726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CE7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- 3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12A6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6</w:t>
            </w:r>
          </w:p>
        </w:tc>
      </w:tr>
      <w:tr w:rsidR="00832539" w:rsidRPr="00703C01" w14:paraId="47795FBB" w14:textId="77777777" w:rsidTr="00B55AC7">
        <w:trPr>
          <w:trHeight w:val="315"/>
        </w:trPr>
        <w:tc>
          <w:tcPr>
            <w:tcW w:w="1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AA8A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3404E" w14:textId="77777777" w:rsidR="002F0F33" w:rsidRPr="00373DEA" w:rsidRDefault="002F0F33" w:rsidP="002F0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H2A rs7000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6D7D1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1A7C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CB4E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- 2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A5B6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ACA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15CD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5913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- 4.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8148F" w14:textId="77777777" w:rsidR="002F0F33" w:rsidRPr="00373DEA" w:rsidRDefault="002F0F33" w:rsidP="002F0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3D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6</w:t>
            </w:r>
          </w:p>
        </w:tc>
      </w:tr>
    </w:tbl>
    <w:p w14:paraId="165A621A" w14:textId="77777777" w:rsidR="00962E8E" w:rsidRPr="002719C8" w:rsidRDefault="00962E8E" w:rsidP="005B527D">
      <w:pPr>
        <w:spacing w:after="0" w:line="240" w:lineRule="auto"/>
        <w:jc w:val="both"/>
        <w:rPr>
          <w:rFonts w:ascii="Arial" w:hAnsi="Arial" w:cs="Arial"/>
        </w:rPr>
      </w:pPr>
    </w:p>
    <w:p w14:paraId="247238C4" w14:textId="77777777" w:rsidR="00150654" w:rsidRPr="000E78C0" w:rsidRDefault="00150654" w:rsidP="005B527D">
      <w:pPr>
        <w:spacing w:after="0" w:line="240" w:lineRule="auto"/>
        <w:jc w:val="both"/>
        <w:rPr>
          <w:rFonts w:ascii="Arial" w:hAnsi="Arial" w:cs="Arial"/>
        </w:rPr>
      </w:pPr>
    </w:p>
    <w:p w14:paraId="5238FD68" w14:textId="77777777" w:rsidR="00A41025" w:rsidRDefault="0074367A" w:rsidP="00F1075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, multivariable regression adjusted for gender, age at last follow-up and family, except *o</w:t>
      </w:r>
      <w:r w:rsidRPr="00962E8E">
        <w:rPr>
          <w:rFonts w:ascii="Arial" w:hAnsi="Arial" w:cs="Arial"/>
        </w:rPr>
        <w:t>ne-sided confidence interval from exact logistic regression analysis</w:t>
      </w:r>
      <w:r>
        <w:rPr>
          <w:rFonts w:ascii="Arial" w:hAnsi="Arial" w:cs="Arial"/>
        </w:rPr>
        <w:t>.</w:t>
      </w:r>
      <w:r w:rsidR="00703C01">
        <w:rPr>
          <w:rFonts w:ascii="Arial" w:hAnsi="Arial" w:cs="Arial"/>
        </w:rPr>
        <w:t xml:space="preserve"> There were not enough subjects to perform stratified analysis of brain VM ICH.</w:t>
      </w:r>
      <w:r w:rsidR="00A41025">
        <w:rPr>
          <w:rFonts w:ascii="Arial" w:hAnsi="Arial" w:cs="Arial"/>
        </w:rPr>
        <w:t xml:space="preserve"> VM, vascular malformation, AVM, arteriovenous malformation, ICH, intracerebral hemorrhage.</w:t>
      </w:r>
    </w:p>
    <w:p w14:paraId="4CF88F51" w14:textId="2A672667" w:rsidR="0074367A" w:rsidRDefault="0074367A" w:rsidP="0074367A">
      <w:pPr>
        <w:spacing w:after="0" w:line="240" w:lineRule="auto"/>
        <w:jc w:val="both"/>
        <w:rPr>
          <w:rFonts w:ascii="Arial" w:hAnsi="Arial" w:cs="Arial"/>
        </w:rPr>
      </w:pPr>
    </w:p>
    <w:p w14:paraId="67477C92" w14:textId="44021AF1" w:rsidR="009219C8" w:rsidRPr="00947BBA" w:rsidRDefault="003E655C" w:rsidP="002719C8">
      <w:pPr>
        <w:rPr>
          <w:rFonts w:ascii="Arial" w:hAnsi="Arial" w:cs="Arial"/>
        </w:rPr>
      </w:pPr>
      <w:r w:rsidRPr="00EC0AFD">
        <w:rPr>
          <w:rFonts w:ascii="Arial" w:hAnsi="Arial" w:cs="Arial"/>
          <w:sz w:val="24"/>
          <w:szCs w:val="24"/>
        </w:rPr>
        <w:fldChar w:fldCharType="begin"/>
      </w:r>
      <w:r w:rsidRPr="00EC0AFD">
        <w:rPr>
          <w:rFonts w:ascii="Arial" w:hAnsi="Arial" w:cs="Arial"/>
          <w:sz w:val="24"/>
          <w:szCs w:val="24"/>
        </w:rPr>
        <w:instrText xml:space="preserve"> ADDIN EN.REFLIST </w:instrText>
      </w:r>
      <w:r w:rsidRPr="00EC0AFD">
        <w:rPr>
          <w:rFonts w:ascii="Arial" w:hAnsi="Arial" w:cs="Arial"/>
          <w:sz w:val="24"/>
          <w:szCs w:val="24"/>
        </w:rPr>
        <w:fldChar w:fldCharType="end"/>
      </w:r>
    </w:p>
    <w:sectPr w:rsidR="009219C8" w:rsidRPr="00947BBA" w:rsidSect="00690F6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AB037" w14:textId="77777777" w:rsidR="00F91B21" w:rsidRDefault="00F91B21" w:rsidP="00690F60">
      <w:pPr>
        <w:spacing w:after="0" w:line="240" w:lineRule="auto"/>
      </w:pPr>
      <w:r>
        <w:separator/>
      </w:r>
    </w:p>
  </w:endnote>
  <w:endnote w:type="continuationSeparator" w:id="0">
    <w:p w14:paraId="4EA8F737" w14:textId="77777777" w:rsidR="00F91B21" w:rsidRDefault="00F91B21" w:rsidP="00690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19E94" w14:textId="77777777" w:rsidR="00F91B21" w:rsidRDefault="00F91B21" w:rsidP="00690F60">
      <w:pPr>
        <w:spacing w:after="0" w:line="240" w:lineRule="auto"/>
      </w:pPr>
      <w:r>
        <w:separator/>
      </w:r>
    </w:p>
  </w:footnote>
  <w:footnote w:type="continuationSeparator" w:id="0">
    <w:p w14:paraId="1638A6F1" w14:textId="77777777" w:rsidR="00F91B21" w:rsidRDefault="00F91B21" w:rsidP="00690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526C6" w14:textId="34B59D6B" w:rsidR="00690F60" w:rsidRPr="00690F60" w:rsidRDefault="00690F60" w:rsidP="00690F60">
    <w:pPr>
      <w:pStyle w:val="Header"/>
    </w:pPr>
    <w:r>
      <w:ptab w:relativeTo="margin" w:alignment="right" w:leader="none"/>
    </w:r>
    <w:r>
      <w:t xml:space="preserve">Pawlikowska et al, </w:t>
    </w:r>
    <w:r w:rsidR="00F95BA1">
      <w:t>SUPPLEMENTAL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2044C"/>
    <w:multiLevelType w:val="hybridMultilevel"/>
    <w:tmpl w:val="9C3642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B90056"/>
    <w:multiLevelType w:val="multilevel"/>
    <w:tmpl w:val="3DC2C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Medical Genetics_2012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wwsspeyfx0tges99tv9rz00fe5rf902rx0&quot;&gt;EndNote+Library_EN10&lt;record-ids&gt;&lt;item&gt;18346&lt;/item&gt;&lt;item&gt;18347&lt;/item&gt;&lt;item&gt;18756&lt;/item&gt;&lt;item&gt;18967&lt;/item&gt;&lt;item&gt;19856&lt;/item&gt;&lt;item&gt;20018&lt;/item&gt;&lt;item&gt;20214&lt;/item&gt;&lt;item&gt;20662&lt;/item&gt;&lt;item&gt;21109&lt;/item&gt;&lt;item&gt;21201&lt;/item&gt;&lt;item&gt;21878&lt;/item&gt;&lt;item&gt;22878&lt;/item&gt;&lt;item&gt;23513&lt;/item&gt;&lt;item&gt;23596&lt;/item&gt;&lt;item&gt;25633&lt;/item&gt;&lt;item&gt;25960&lt;/item&gt;&lt;item&gt;26556&lt;/item&gt;&lt;item&gt;27486&lt;/item&gt;&lt;item&gt;27568&lt;/item&gt;&lt;item&gt;27730&lt;/item&gt;&lt;item&gt;29550&lt;/item&gt;&lt;/record-ids&gt;&lt;/item&gt;&lt;/Libraries&gt;"/>
  </w:docVars>
  <w:rsids>
    <w:rsidRoot w:val="00027B58"/>
    <w:rsid w:val="0000280D"/>
    <w:rsid w:val="00003242"/>
    <w:rsid w:val="00003D0E"/>
    <w:rsid w:val="00004934"/>
    <w:rsid w:val="00007BC7"/>
    <w:rsid w:val="00011500"/>
    <w:rsid w:val="00011FCD"/>
    <w:rsid w:val="00021E2A"/>
    <w:rsid w:val="00027B58"/>
    <w:rsid w:val="000320E8"/>
    <w:rsid w:val="00032D65"/>
    <w:rsid w:val="000361E9"/>
    <w:rsid w:val="00040C18"/>
    <w:rsid w:val="000440A1"/>
    <w:rsid w:val="00047744"/>
    <w:rsid w:val="00047EF8"/>
    <w:rsid w:val="00052AA4"/>
    <w:rsid w:val="000543DB"/>
    <w:rsid w:val="00060897"/>
    <w:rsid w:val="00061765"/>
    <w:rsid w:val="00063711"/>
    <w:rsid w:val="00082E9F"/>
    <w:rsid w:val="00084D3B"/>
    <w:rsid w:val="0008522C"/>
    <w:rsid w:val="000911C3"/>
    <w:rsid w:val="00091CFE"/>
    <w:rsid w:val="000940C6"/>
    <w:rsid w:val="000A19CD"/>
    <w:rsid w:val="000A2448"/>
    <w:rsid w:val="000A756D"/>
    <w:rsid w:val="000B254A"/>
    <w:rsid w:val="000C7E79"/>
    <w:rsid w:val="000D2ADA"/>
    <w:rsid w:val="000E3C68"/>
    <w:rsid w:val="000E78C0"/>
    <w:rsid w:val="000E7A66"/>
    <w:rsid w:val="00106DF8"/>
    <w:rsid w:val="00110DF8"/>
    <w:rsid w:val="00114F99"/>
    <w:rsid w:val="00123F56"/>
    <w:rsid w:val="00131BF0"/>
    <w:rsid w:val="0013363F"/>
    <w:rsid w:val="00141351"/>
    <w:rsid w:val="00141F60"/>
    <w:rsid w:val="00150654"/>
    <w:rsid w:val="00150FF1"/>
    <w:rsid w:val="00154933"/>
    <w:rsid w:val="00155CED"/>
    <w:rsid w:val="00162087"/>
    <w:rsid w:val="001678D7"/>
    <w:rsid w:val="00174DA3"/>
    <w:rsid w:val="00174EC5"/>
    <w:rsid w:val="001766D6"/>
    <w:rsid w:val="001778F3"/>
    <w:rsid w:val="00180E12"/>
    <w:rsid w:val="00182342"/>
    <w:rsid w:val="00184578"/>
    <w:rsid w:val="00186F84"/>
    <w:rsid w:val="0019272B"/>
    <w:rsid w:val="001A4418"/>
    <w:rsid w:val="001C2235"/>
    <w:rsid w:val="001C654C"/>
    <w:rsid w:val="001C66BA"/>
    <w:rsid w:val="001D791B"/>
    <w:rsid w:val="001E0002"/>
    <w:rsid w:val="001F55D3"/>
    <w:rsid w:val="00205DEC"/>
    <w:rsid w:val="00211EAE"/>
    <w:rsid w:val="0021281B"/>
    <w:rsid w:val="00215FFD"/>
    <w:rsid w:val="00222171"/>
    <w:rsid w:val="002319D1"/>
    <w:rsid w:val="00231B14"/>
    <w:rsid w:val="00231C63"/>
    <w:rsid w:val="002430C4"/>
    <w:rsid w:val="00243451"/>
    <w:rsid w:val="0024522C"/>
    <w:rsid w:val="00246335"/>
    <w:rsid w:val="002469AA"/>
    <w:rsid w:val="00250A52"/>
    <w:rsid w:val="00257DE9"/>
    <w:rsid w:val="00260D2B"/>
    <w:rsid w:val="00260D95"/>
    <w:rsid w:val="00261A86"/>
    <w:rsid w:val="0026204F"/>
    <w:rsid w:val="002719C8"/>
    <w:rsid w:val="00295200"/>
    <w:rsid w:val="0029585F"/>
    <w:rsid w:val="00296CA0"/>
    <w:rsid w:val="00297646"/>
    <w:rsid w:val="00297C6E"/>
    <w:rsid w:val="00297FDC"/>
    <w:rsid w:val="002A4903"/>
    <w:rsid w:val="002A5982"/>
    <w:rsid w:val="002A74FA"/>
    <w:rsid w:val="002B2CE3"/>
    <w:rsid w:val="002B4808"/>
    <w:rsid w:val="002B4A77"/>
    <w:rsid w:val="002C42B9"/>
    <w:rsid w:val="002C526D"/>
    <w:rsid w:val="002C58EA"/>
    <w:rsid w:val="002C5C13"/>
    <w:rsid w:val="002C7254"/>
    <w:rsid w:val="002D25D5"/>
    <w:rsid w:val="002D3684"/>
    <w:rsid w:val="002E1325"/>
    <w:rsid w:val="002E4B9E"/>
    <w:rsid w:val="002E7CFE"/>
    <w:rsid w:val="002F03DA"/>
    <w:rsid w:val="002F0F33"/>
    <w:rsid w:val="002F5C48"/>
    <w:rsid w:val="002F6A22"/>
    <w:rsid w:val="002F7190"/>
    <w:rsid w:val="002F7CBC"/>
    <w:rsid w:val="003005F7"/>
    <w:rsid w:val="00303286"/>
    <w:rsid w:val="00311BE8"/>
    <w:rsid w:val="0031333A"/>
    <w:rsid w:val="00314C46"/>
    <w:rsid w:val="00316492"/>
    <w:rsid w:val="0032129E"/>
    <w:rsid w:val="0032156D"/>
    <w:rsid w:val="00321C7C"/>
    <w:rsid w:val="00322929"/>
    <w:rsid w:val="00323C90"/>
    <w:rsid w:val="00327A59"/>
    <w:rsid w:val="003320F4"/>
    <w:rsid w:val="00336548"/>
    <w:rsid w:val="003456BC"/>
    <w:rsid w:val="003501CB"/>
    <w:rsid w:val="00372DE9"/>
    <w:rsid w:val="00373DEA"/>
    <w:rsid w:val="003838B6"/>
    <w:rsid w:val="003839C6"/>
    <w:rsid w:val="003935CB"/>
    <w:rsid w:val="00394791"/>
    <w:rsid w:val="00394CAE"/>
    <w:rsid w:val="00395C00"/>
    <w:rsid w:val="003A1D65"/>
    <w:rsid w:val="003A2651"/>
    <w:rsid w:val="003B4B58"/>
    <w:rsid w:val="003B4C04"/>
    <w:rsid w:val="003C2188"/>
    <w:rsid w:val="003D319E"/>
    <w:rsid w:val="003D33CE"/>
    <w:rsid w:val="003D7834"/>
    <w:rsid w:val="003E1F0F"/>
    <w:rsid w:val="003E275F"/>
    <w:rsid w:val="003E655C"/>
    <w:rsid w:val="003F278D"/>
    <w:rsid w:val="003F27CB"/>
    <w:rsid w:val="003F301C"/>
    <w:rsid w:val="003F7122"/>
    <w:rsid w:val="004023EA"/>
    <w:rsid w:val="004045B0"/>
    <w:rsid w:val="00407244"/>
    <w:rsid w:val="0041190A"/>
    <w:rsid w:val="00416D44"/>
    <w:rsid w:val="0042104F"/>
    <w:rsid w:val="0043248D"/>
    <w:rsid w:val="00437BBA"/>
    <w:rsid w:val="0045000D"/>
    <w:rsid w:val="004575BC"/>
    <w:rsid w:val="004771DE"/>
    <w:rsid w:val="00482069"/>
    <w:rsid w:val="00486F86"/>
    <w:rsid w:val="004A0475"/>
    <w:rsid w:val="004A0A76"/>
    <w:rsid w:val="004A1029"/>
    <w:rsid w:val="004A20B9"/>
    <w:rsid w:val="004A2DF9"/>
    <w:rsid w:val="004B1B5F"/>
    <w:rsid w:val="004B557C"/>
    <w:rsid w:val="004B5F2C"/>
    <w:rsid w:val="004C094A"/>
    <w:rsid w:val="004C5BA3"/>
    <w:rsid w:val="004C5FD7"/>
    <w:rsid w:val="004C6C98"/>
    <w:rsid w:val="004D122C"/>
    <w:rsid w:val="004D130C"/>
    <w:rsid w:val="004D41B4"/>
    <w:rsid w:val="004D4FE1"/>
    <w:rsid w:val="004D5626"/>
    <w:rsid w:val="004D5D15"/>
    <w:rsid w:val="004D63D9"/>
    <w:rsid w:val="004E048D"/>
    <w:rsid w:val="004E0E9A"/>
    <w:rsid w:val="004E4504"/>
    <w:rsid w:val="004E5ACB"/>
    <w:rsid w:val="004E5E22"/>
    <w:rsid w:val="004F1647"/>
    <w:rsid w:val="00502789"/>
    <w:rsid w:val="00505157"/>
    <w:rsid w:val="00506197"/>
    <w:rsid w:val="00512A1B"/>
    <w:rsid w:val="00521038"/>
    <w:rsid w:val="00523B42"/>
    <w:rsid w:val="00525632"/>
    <w:rsid w:val="00545F91"/>
    <w:rsid w:val="00555002"/>
    <w:rsid w:val="0055649E"/>
    <w:rsid w:val="00562196"/>
    <w:rsid w:val="00566075"/>
    <w:rsid w:val="00566D73"/>
    <w:rsid w:val="005673E2"/>
    <w:rsid w:val="0057179F"/>
    <w:rsid w:val="00572032"/>
    <w:rsid w:val="00575372"/>
    <w:rsid w:val="0057554C"/>
    <w:rsid w:val="00575E7E"/>
    <w:rsid w:val="00580EDF"/>
    <w:rsid w:val="00581556"/>
    <w:rsid w:val="00583DA4"/>
    <w:rsid w:val="00585FB8"/>
    <w:rsid w:val="00595620"/>
    <w:rsid w:val="005A7D66"/>
    <w:rsid w:val="005B01BD"/>
    <w:rsid w:val="005B273F"/>
    <w:rsid w:val="005B37C6"/>
    <w:rsid w:val="005B527D"/>
    <w:rsid w:val="005C0E4F"/>
    <w:rsid w:val="005C3C5B"/>
    <w:rsid w:val="005C548A"/>
    <w:rsid w:val="005C5D66"/>
    <w:rsid w:val="005C6266"/>
    <w:rsid w:val="005C6A4F"/>
    <w:rsid w:val="005C6ECB"/>
    <w:rsid w:val="005D1EBC"/>
    <w:rsid w:val="005D3F3F"/>
    <w:rsid w:val="005D5EC6"/>
    <w:rsid w:val="005F337D"/>
    <w:rsid w:val="0060137C"/>
    <w:rsid w:val="00601F94"/>
    <w:rsid w:val="00605F30"/>
    <w:rsid w:val="00610A0D"/>
    <w:rsid w:val="006206F8"/>
    <w:rsid w:val="0062333C"/>
    <w:rsid w:val="00624E79"/>
    <w:rsid w:val="00627013"/>
    <w:rsid w:val="00630F3B"/>
    <w:rsid w:val="00631618"/>
    <w:rsid w:val="00635DF5"/>
    <w:rsid w:val="006443F4"/>
    <w:rsid w:val="00655463"/>
    <w:rsid w:val="006559A0"/>
    <w:rsid w:val="00655A00"/>
    <w:rsid w:val="00660159"/>
    <w:rsid w:val="006637D8"/>
    <w:rsid w:val="00665A91"/>
    <w:rsid w:val="00667715"/>
    <w:rsid w:val="00670BA6"/>
    <w:rsid w:val="006751B7"/>
    <w:rsid w:val="0067570D"/>
    <w:rsid w:val="00676335"/>
    <w:rsid w:val="00682D50"/>
    <w:rsid w:val="00683FB8"/>
    <w:rsid w:val="00690F60"/>
    <w:rsid w:val="0069563D"/>
    <w:rsid w:val="00695848"/>
    <w:rsid w:val="00696548"/>
    <w:rsid w:val="006A7999"/>
    <w:rsid w:val="006B0A0C"/>
    <w:rsid w:val="006B6E82"/>
    <w:rsid w:val="006C4AE7"/>
    <w:rsid w:val="006C78F9"/>
    <w:rsid w:val="006D7E7F"/>
    <w:rsid w:val="006E2DBE"/>
    <w:rsid w:val="006E5A8F"/>
    <w:rsid w:val="006F29D6"/>
    <w:rsid w:val="006F593F"/>
    <w:rsid w:val="006F5D38"/>
    <w:rsid w:val="00703C01"/>
    <w:rsid w:val="0070463F"/>
    <w:rsid w:val="00704702"/>
    <w:rsid w:val="0070519D"/>
    <w:rsid w:val="00711F58"/>
    <w:rsid w:val="00715531"/>
    <w:rsid w:val="00715700"/>
    <w:rsid w:val="0072120D"/>
    <w:rsid w:val="00722294"/>
    <w:rsid w:val="007225E0"/>
    <w:rsid w:val="0073519D"/>
    <w:rsid w:val="0074367A"/>
    <w:rsid w:val="0074797A"/>
    <w:rsid w:val="0075691B"/>
    <w:rsid w:val="00757994"/>
    <w:rsid w:val="00763A4D"/>
    <w:rsid w:val="00766741"/>
    <w:rsid w:val="0076763C"/>
    <w:rsid w:val="00775A7F"/>
    <w:rsid w:val="007806FA"/>
    <w:rsid w:val="00783648"/>
    <w:rsid w:val="007840CA"/>
    <w:rsid w:val="00787611"/>
    <w:rsid w:val="00790E7D"/>
    <w:rsid w:val="00791129"/>
    <w:rsid w:val="00791390"/>
    <w:rsid w:val="007914F9"/>
    <w:rsid w:val="007A1404"/>
    <w:rsid w:val="007A271F"/>
    <w:rsid w:val="007A716C"/>
    <w:rsid w:val="007B4FC8"/>
    <w:rsid w:val="007C2906"/>
    <w:rsid w:val="007C5EDB"/>
    <w:rsid w:val="007D019A"/>
    <w:rsid w:val="007D17F6"/>
    <w:rsid w:val="007D4321"/>
    <w:rsid w:val="007D47BE"/>
    <w:rsid w:val="007E10FC"/>
    <w:rsid w:val="007E5268"/>
    <w:rsid w:val="007E5EF4"/>
    <w:rsid w:val="007F09DE"/>
    <w:rsid w:val="007F31EC"/>
    <w:rsid w:val="007F54A2"/>
    <w:rsid w:val="008068EB"/>
    <w:rsid w:val="00807ACD"/>
    <w:rsid w:val="00807B11"/>
    <w:rsid w:val="0081106F"/>
    <w:rsid w:val="00813775"/>
    <w:rsid w:val="00816B48"/>
    <w:rsid w:val="00816E7A"/>
    <w:rsid w:val="00820C35"/>
    <w:rsid w:val="00824B1D"/>
    <w:rsid w:val="008278C7"/>
    <w:rsid w:val="0083030E"/>
    <w:rsid w:val="00832539"/>
    <w:rsid w:val="00835196"/>
    <w:rsid w:val="008368CD"/>
    <w:rsid w:val="00840325"/>
    <w:rsid w:val="00842767"/>
    <w:rsid w:val="00842C3B"/>
    <w:rsid w:val="00853F45"/>
    <w:rsid w:val="0085732A"/>
    <w:rsid w:val="00861105"/>
    <w:rsid w:val="00864707"/>
    <w:rsid w:val="00871A9A"/>
    <w:rsid w:val="008800AD"/>
    <w:rsid w:val="008844D1"/>
    <w:rsid w:val="008875C3"/>
    <w:rsid w:val="00895F9E"/>
    <w:rsid w:val="008A5786"/>
    <w:rsid w:val="008C3525"/>
    <w:rsid w:val="008E4DF2"/>
    <w:rsid w:val="008E5266"/>
    <w:rsid w:val="008E7486"/>
    <w:rsid w:val="008F427E"/>
    <w:rsid w:val="00900C96"/>
    <w:rsid w:val="00901513"/>
    <w:rsid w:val="00902258"/>
    <w:rsid w:val="00902F7D"/>
    <w:rsid w:val="00914033"/>
    <w:rsid w:val="00917899"/>
    <w:rsid w:val="009219C8"/>
    <w:rsid w:val="00922D66"/>
    <w:rsid w:val="0093215E"/>
    <w:rsid w:val="00942EB9"/>
    <w:rsid w:val="00947BBA"/>
    <w:rsid w:val="00953B5A"/>
    <w:rsid w:val="009560CC"/>
    <w:rsid w:val="00956877"/>
    <w:rsid w:val="00961A92"/>
    <w:rsid w:val="00962B04"/>
    <w:rsid w:val="00962E8E"/>
    <w:rsid w:val="00967239"/>
    <w:rsid w:val="00982DC7"/>
    <w:rsid w:val="009859B1"/>
    <w:rsid w:val="009908A8"/>
    <w:rsid w:val="00996389"/>
    <w:rsid w:val="0099654F"/>
    <w:rsid w:val="009A0626"/>
    <w:rsid w:val="009A48F3"/>
    <w:rsid w:val="009B00BB"/>
    <w:rsid w:val="009C3BA5"/>
    <w:rsid w:val="009C71E9"/>
    <w:rsid w:val="009C7BC9"/>
    <w:rsid w:val="009D1BBA"/>
    <w:rsid w:val="009D4FC2"/>
    <w:rsid w:val="009E4C49"/>
    <w:rsid w:val="009F1063"/>
    <w:rsid w:val="009F5318"/>
    <w:rsid w:val="00A03FBD"/>
    <w:rsid w:val="00A04E9A"/>
    <w:rsid w:val="00A07E18"/>
    <w:rsid w:val="00A253DC"/>
    <w:rsid w:val="00A2567E"/>
    <w:rsid w:val="00A27E49"/>
    <w:rsid w:val="00A3117B"/>
    <w:rsid w:val="00A33118"/>
    <w:rsid w:val="00A36DE8"/>
    <w:rsid w:val="00A41025"/>
    <w:rsid w:val="00A54A27"/>
    <w:rsid w:val="00A61435"/>
    <w:rsid w:val="00A63B3C"/>
    <w:rsid w:val="00A63BA0"/>
    <w:rsid w:val="00A710F0"/>
    <w:rsid w:val="00A72144"/>
    <w:rsid w:val="00A73379"/>
    <w:rsid w:val="00A73DB2"/>
    <w:rsid w:val="00A8408C"/>
    <w:rsid w:val="00A8574C"/>
    <w:rsid w:val="00A87F15"/>
    <w:rsid w:val="00A96AA4"/>
    <w:rsid w:val="00AA1258"/>
    <w:rsid w:val="00AA22CD"/>
    <w:rsid w:val="00AA3866"/>
    <w:rsid w:val="00AB3A11"/>
    <w:rsid w:val="00AC331E"/>
    <w:rsid w:val="00AD6264"/>
    <w:rsid w:val="00AD7F7D"/>
    <w:rsid w:val="00AE32B8"/>
    <w:rsid w:val="00AE6313"/>
    <w:rsid w:val="00AE6EE0"/>
    <w:rsid w:val="00AF0785"/>
    <w:rsid w:val="00AF30AC"/>
    <w:rsid w:val="00B03394"/>
    <w:rsid w:val="00B0450F"/>
    <w:rsid w:val="00B11F4E"/>
    <w:rsid w:val="00B13D13"/>
    <w:rsid w:val="00B22FF7"/>
    <w:rsid w:val="00B2423D"/>
    <w:rsid w:val="00B26B7C"/>
    <w:rsid w:val="00B30DCC"/>
    <w:rsid w:val="00B350FB"/>
    <w:rsid w:val="00B37BBE"/>
    <w:rsid w:val="00B43DA2"/>
    <w:rsid w:val="00B44C9D"/>
    <w:rsid w:val="00B50EC3"/>
    <w:rsid w:val="00B52E6E"/>
    <w:rsid w:val="00B55AC7"/>
    <w:rsid w:val="00B643F6"/>
    <w:rsid w:val="00B70248"/>
    <w:rsid w:val="00B70745"/>
    <w:rsid w:val="00B7158B"/>
    <w:rsid w:val="00B8192B"/>
    <w:rsid w:val="00B81EAC"/>
    <w:rsid w:val="00B92166"/>
    <w:rsid w:val="00B938FE"/>
    <w:rsid w:val="00B93B68"/>
    <w:rsid w:val="00B94F65"/>
    <w:rsid w:val="00B97E0B"/>
    <w:rsid w:val="00BA6EEB"/>
    <w:rsid w:val="00BB4256"/>
    <w:rsid w:val="00BB6EB1"/>
    <w:rsid w:val="00BB7A2C"/>
    <w:rsid w:val="00BC6C95"/>
    <w:rsid w:val="00BC7C24"/>
    <w:rsid w:val="00BD0FD6"/>
    <w:rsid w:val="00BD388F"/>
    <w:rsid w:val="00BE040E"/>
    <w:rsid w:val="00BF26B8"/>
    <w:rsid w:val="00BF3CCC"/>
    <w:rsid w:val="00C003E1"/>
    <w:rsid w:val="00C1166E"/>
    <w:rsid w:val="00C1196D"/>
    <w:rsid w:val="00C125B1"/>
    <w:rsid w:val="00C143AB"/>
    <w:rsid w:val="00C16F5A"/>
    <w:rsid w:val="00C3077C"/>
    <w:rsid w:val="00C3271D"/>
    <w:rsid w:val="00C37381"/>
    <w:rsid w:val="00C419D8"/>
    <w:rsid w:val="00C438B7"/>
    <w:rsid w:val="00C455CD"/>
    <w:rsid w:val="00C47046"/>
    <w:rsid w:val="00C511A4"/>
    <w:rsid w:val="00C54114"/>
    <w:rsid w:val="00C554E7"/>
    <w:rsid w:val="00C578F2"/>
    <w:rsid w:val="00C615A8"/>
    <w:rsid w:val="00C617E8"/>
    <w:rsid w:val="00C62141"/>
    <w:rsid w:val="00C62EE8"/>
    <w:rsid w:val="00C66A33"/>
    <w:rsid w:val="00C76909"/>
    <w:rsid w:val="00C7749C"/>
    <w:rsid w:val="00C8165E"/>
    <w:rsid w:val="00C82FE8"/>
    <w:rsid w:val="00C8356F"/>
    <w:rsid w:val="00C85B4B"/>
    <w:rsid w:val="00C93070"/>
    <w:rsid w:val="00CA1627"/>
    <w:rsid w:val="00CA4EFA"/>
    <w:rsid w:val="00CA7106"/>
    <w:rsid w:val="00CB0C92"/>
    <w:rsid w:val="00CB40DA"/>
    <w:rsid w:val="00CB7875"/>
    <w:rsid w:val="00CC64CA"/>
    <w:rsid w:val="00CD04D5"/>
    <w:rsid w:val="00CD3D21"/>
    <w:rsid w:val="00CD3DC0"/>
    <w:rsid w:val="00CD404C"/>
    <w:rsid w:val="00CD6DD7"/>
    <w:rsid w:val="00CE0773"/>
    <w:rsid w:val="00CE3225"/>
    <w:rsid w:val="00CE3586"/>
    <w:rsid w:val="00CE3937"/>
    <w:rsid w:val="00CE4686"/>
    <w:rsid w:val="00CF460E"/>
    <w:rsid w:val="00CF59CB"/>
    <w:rsid w:val="00D00E75"/>
    <w:rsid w:val="00D04A5A"/>
    <w:rsid w:val="00D075FE"/>
    <w:rsid w:val="00D0769F"/>
    <w:rsid w:val="00D07EF8"/>
    <w:rsid w:val="00D23BE2"/>
    <w:rsid w:val="00D314F2"/>
    <w:rsid w:val="00D31BB3"/>
    <w:rsid w:val="00D333EC"/>
    <w:rsid w:val="00D35734"/>
    <w:rsid w:val="00D3662B"/>
    <w:rsid w:val="00D36ABF"/>
    <w:rsid w:val="00D3733B"/>
    <w:rsid w:val="00D37E14"/>
    <w:rsid w:val="00D425C5"/>
    <w:rsid w:val="00D43783"/>
    <w:rsid w:val="00D43EAE"/>
    <w:rsid w:val="00D45B28"/>
    <w:rsid w:val="00D50A5D"/>
    <w:rsid w:val="00D51C83"/>
    <w:rsid w:val="00D636D1"/>
    <w:rsid w:val="00D659CA"/>
    <w:rsid w:val="00D75634"/>
    <w:rsid w:val="00D82BBC"/>
    <w:rsid w:val="00D84978"/>
    <w:rsid w:val="00D85E17"/>
    <w:rsid w:val="00D861BC"/>
    <w:rsid w:val="00DA0756"/>
    <w:rsid w:val="00DA0F9D"/>
    <w:rsid w:val="00DA47B5"/>
    <w:rsid w:val="00DC0839"/>
    <w:rsid w:val="00DD1F93"/>
    <w:rsid w:val="00DE1346"/>
    <w:rsid w:val="00DE3EA5"/>
    <w:rsid w:val="00E011D2"/>
    <w:rsid w:val="00E0535F"/>
    <w:rsid w:val="00E06581"/>
    <w:rsid w:val="00E10530"/>
    <w:rsid w:val="00E14270"/>
    <w:rsid w:val="00E328AD"/>
    <w:rsid w:val="00E37368"/>
    <w:rsid w:val="00E4562C"/>
    <w:rsid w:val="00E5008A"/>
    <w:rsid w:val="00E54A00"/>
    <w:rsid w:val="00E55040"/>
    <w:rsid w:val="00E63286"/>
    <w:rsid w:val="00E701BA"/>
    <w:rsid w:val="00E758D2"/>
    <w:rsid w:val="00E77501"/>
    <w:rsid w:val="00E816FA"/>
    <w:rsid w:val="00E850EF"/>
    <w:rsid w:val="00E90350"/>
    <w:rsid w:val="00E9443A"/>
    <w:rsid w:val="00EA428D"/>
    <w:rsid w:val="00EA4593"/>
    <w:rsid w:val="00EB2543"/>
    <w:rsid w:val="00EB4F20"/>
    <w:rsid w:val="00EC0AFD"/>
    <w:rsid w:val="00EC1261"/>
    <w:rsid w:val="00EC6513"/>
    <w:rsid w:val="00EC6FB2"/>
    <w:rsid w:val="00EE0E23"/>
    <w:rsid w:val="00EE26B3"/>
    <w:rsid w:val="00EE48F0"/>
    <w:rsid w:val="00EE7422"/>
    <w:rsid w:val="00F10630"/>
    <w:rsid w:val="00F10752"/>
    <w:rsid w:val="00F122C7"/>
    <w:rsid w:val="00F129F2"/>
    <w:rsid w:val="00F1408A"/>
    <w:rsid w:val="00F14A11"/>
    <w:rsid w:val="00F16217"/>
    <w:rsid w:val="00F211B9"/>
    <w:rsid w:val="00F27BC3"/>
    <w:rsid w:val="00F30456"/>
    <w:rsid w:val="00F32A2B"/>
    <w:rsid w:val="00F33C41"/>
    <w:rsid w:val="00F34A8F"/>
    <w:rsid w:val="00F3756E"/>
    <w:rsid w:val="00F42FCF"/>
    <w:rsid w:val="00F454A4"/>
    <w:rsid w:val="00F47232"/>
    <w:rsid w:val="00F502AB"/>
    <w:rsid w:val="00F56ABB"/>
    <w:rsid w:val="00F627AD"/>
    <w:rsid w:val="00F66C2C"/>
    <w:rsid w:val="00F82C29"/>
    <w:rsid w:val="00F83BE8"/>
    <w:rsid w:val="00F84A9C"/>
    <w:rsid w:val="00F854B6"/>
    <w:rsid w:val="00F91B21"/>
    <w:rsid w:val="00F92D9A"/>
    <w:rsid w:val="00F9471C"/>
    <w:rsid w:val="00F95BA1"/>
    <w:rsid w:val="00FA213C"/>
    <w:rsid w:val="00FA303B"/>
    <w:rsid w:val="00FA36C2"/>
    <w:rsid w:val="00FA7AB9"/>
    <w:rsid w:val="00FB098E"/>
    <w:rsid w:val="00FB578F"/>
    <w:rsid w:val="00FC308A"/>
    <w:rsid w:val="00FC35DC"/>
    <w:rsid w:val="00FC793A"/>
    <w:rsid w:val="00FD176F"/>
    <w:rsid w:val="00FE0845"/>
    <w:rsid w:val="00FE6BBA"/>
    <w:rsid w:val="00FE6E6E"/>
    <w:rsid w:val="00FF2B40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4FD0AD"/>
  <w15:docId w15:val="{D5E1B047-CC4D-48C2-BE29-F6AA7772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27B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7B5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27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27B58"/>
    <w:rPr>
      <w:b/>
      <w:bCs/>
    </w:rPr>
  </w:style>
  <w:style w:type="character" w:styleId="Hyperlink">
    <w:name w:val="Hyperlink"/>
    <w:basedOn w:val="DefaultParagraphFont"/>
    <w:uiPriority w:val="99"/>
    <w:unhideWhenUsed/>
    <w:rsid w:val="00027B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C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CE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C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5D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79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0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F60"/>
  </w:style>
  <w:style w:type="paragraph" w:styleId="Footer">
    <w:name w:val="footer"/>
    <w:basedOn w:val="Normal"/>
    <w:link w:val="FooterChar"/>
    <w:uiPriority w:val="99"/>
    <w:unhideWhenUsed/>
    <w:rsid w:val="00690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19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1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0FAFD7-75DE-4CC9-807E-98EDE7505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1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quet, Helene</dc:creator>
  <cp:lastModifiedBy>Pawlikowska, Ludmila</cp:lastModifiedBy>
  <cp:revision>3</cp:revision>
  <cp:lastPrinted>2013-06-03T23:46:00Z</cp:lastPrinted>
  <dcterms:created xsi:type="dcterms:W3CDTF">2018-02-02T17:41:00Z</dcterms:created>
  <dcterms:modified xsi:type="dcterms:W3CDTF">2018-02-02T17:42:00Z</dcterms:modified>
</cp:coreProperties>
</file>